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A01" w:rsidRPr="0054135D" w:rsidRDefault="000B5523" w:rsidP="005C7CE7">
      <w:pPr>
        <w:pStyle w:val="TableHeader"/>
        <w:numPr>
          <w:ilvl w:val="0"/>
          <w:numId w:val="0"/>
        </w:numPr>
      </w:pPr>
      <w:bookmarkStart w:id="0" w:name="_Ref305877323"/>
      <w:bookmarkStart w:id="1" w:name="_Ref347739703"/>
      <w:bookmarkStart w:id="2" w:name="_GoBack"/>
      <w:bookmarkEnd w:id="2"/>
      <w:r w:rsidRPr="0060004D">
        <w:rPr>
          <w:b/>
          <w:bCs/>
        </w:rPr>
        <w:t>Table S</w:t>
      </w:r>
      <w:bookmarkStart w:id="3" w:name="_Ref307152847"/>
      <w:bookmarkStart w:id="4" w:name="_Ref307155764"/>
      <w:bookmarkStart w:id="5" w:name="_Ref305161419"/>
      <w:bookmarkStart w:id="6" w:name="_Ref307071538"/>
      <w:bookmarkEnd w:id="0"/>
      <w:bookmarkEnd w:id="1"/>
      <w:r w:rsidR="00031B80">
        <w:rPr>
          <w:b/>
          <w:bCs/>
        </w:rPr>
        <w:t>5</w:t>
      </w:r>
      <w:r w:rsidR="0060004D">
        <w:rPr>
          <w:b/>
          <w:bCs/>
        </w:rPr>
        <w:t>:</w:t>
      </w:r>
      <w:r w:rsidR="00011841">
        <w:t xml:space="preserve"> </w:t>
      </w:r>
      <w:bookmarkStart w:id="7" w:name="_Ref347247485"/>
      <w:bookmarkStart w:id="8" w:name="_Ref374872217"/>
      <w:bookmarkStart w:id="9" w:name="_Ref305173700"/>
      <w:bookmarkStart w:id="10" w:name="_Ref307152902"/>
      <w:bookmarkEnd w:id="3"/>
      <w:bookmarkEnd w:id="4"/>
      <w:bookmarkEnd w:id="5"/>
      <w:bookmarkEnd w:id="6"/>
      <w:r w:rsidR="00011841">
        <w:t xml:space="preserve"> </w:t>
      </w:r>
      <w:r w:rsidR="005407F0">
        <w:t>Ternary E</w:t>
      </w:r>
      <w:r w:rsidR="00674A01" w:rsidRPr="0054135D">
        <w:t xml:space="preserve">quations for the </w:t>
      </w:r>
      <w:r w:rsidR="005407F0">
        <w:t>C</w:t>
      </w:r>
      <w:r w:rsidR="00674A01" w:rsidRPr="0054135D">
        <w:t xml:space="preserve">aspase3 </w:t>
      </w:r>
      <w:r w:rsidR="005407F0">
        <w:t>N</w:t>
      </w:r>
      <w:r w:rsidR="00674A01" w:rsidRPr="0054135D">
        <w:t>etwork in</w:t>
      </w:r>
      <w:r w:rsidR="005C7CE7">
        <w:t xml:space="preserve"> Figure 1</w:t>
      </w:r>
      <w:bookmarkEnd w:id="7"/>
      <w:bookmarkEnd w:id="8"/>
      <w:r w:rsidR="009B702A">
        <w:t xml:space="preserve"> </w:t>
      </w:r>
    </w:p>
    <w:tbl>
      <w:tblPr>
        <w:tblW w:w="10000" w:type="dxa"/>
        <w:tblInd w:w="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1186"/>
        <w:gridCol w:w="6294"/>
      </w:tblGrid>
      <w:tr w:rsidR="00674A01" w:rsidRPr="0054135D" w:rsidTr="00427A1A">
        <w:trPr>
          <w:trHeight w:val="20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A01" w:rsidRPr="0054135D" w:rsidRDefault="00674A01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674A01" w:rsidRPr="0054135D" w:rsidRDefault="00674A01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olecules</w:t>
            </w:r>
          </w:p>
        </w:tc>
        <w:tc>
          <w:tcPr>
            <w:tcW w:w="6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674A01" w:rsidRPr="0054135D" w:rsidRDefault="00674A01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Ternary equations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AB3D6C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="00DC58AF" w:rsidRPr="0054135D">
              <w:rPr>
                <w:rFonts w:eastAsia="Times New Roman"/>
                <w:color w:val="000000"/>
                <w:sz w:val="16"/>
                <w:szCs w:val="16"/>
              </w:rPr>
              <w:t xml:space="preserve">olecules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in </w:t>
            </w:r>
            <w:r w:rsidR="00DC58AF" w:rsidRPr="0054135D">
              <w:rPr>
                <w:rFonts w:eastAsia="Times New Roman"/>
                <w:color w:val="000000"/>
                <w:sz w:val="16"/>
                <w:szCs w:val="16"/>
              </w:rPr>
              <w:t xml:space="preserve">the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etwork</w:t>
            </w:r>
            <w:r w:rsidR="00EC4C3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DC58AF" w:rsidRPr="0054135D">
              <w:rPr>
                <w:rFonts w:eastAsia="Times New Roman"/>
                <w:color w:val="000000"/>
                <w:sz w:val="16"/>
                <w:szCs w:val="16"/>
              </w:rPr>
              <w:t>(listed</w:t>
            </w:r>
          </w:p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lphabetically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E4E61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=</w:t>
            </w:r>
            <w:r w:rsidR="00DE4E61" w:rsidRPr="0054135D">
              <w:rPr>
                <w:sz w:val="16"/>
                <w:szCs w:val="16"/>
              </w:rPr>
              <w:t xml:space="preserve"> </w:t>
            </w:r>
            <w:r w:rsidR="00DE4E61">
              <w:rPr>
                <w:sz w:val="16"/>
                <w:szCs w:val="16"/>
              </w:rPr>
              <w:t>Max(</w:t>
            </w:r>
            <w:proofErr w:type="spellStart"/>
            <w:r w:rsidR="00DE4E61" w:rsidRPr="0054135D">
              <w:rPr>
                <w:sz w:val="16"/>
                <w:szCs w:val="16"/>
              </w:rPr>
              <w:t>EGFR</w:t>
            </w:r>
            <w:r w:rsidR="00DE4E61">
              <w:rPr>
                <w:sz w:val="16"/>
                <w:szCs w:val="16"/>
              </w:rPr>
              <w:t>,</w:t>
            </w:r>
            <w:r w:rsidR="00DE4E61" w:rsidRPr="0054135D">
              <w:rPr>
                <w:sz w:val="16"/>
                <w:szCs w:val="16"/>
              </w:rPr>
              <w:t>insulin</w:t>
            </w:r>
            <w:proofErr w:type="spellEnd"/>
            <w:r w:rsidR="00DE4E61">
              <w:rPr>
                <w:sz w:val="16"/>
                <w:szCs w:val="16"/>
              </w:rPr>
              <w:t>)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caspase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782D18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8=</w:t>
            </w:r>
            <w:r w:rsidR="00DE4E61" w:rsidRPr="0054135D">
              <w:rPr>
                <w:sz w:val="16"/>
                <w:szCs w:val="16"/>
              </w:rPr>
              <w:t xml:space="preserve"> Min</w:t>
            </w:r>
            <w:r w:rsidR="00782D18">
              <w:rPr>
                <w:sz w:val="16"/>
                <w:szCs w:val="16"/>
              </w:rPr>
              <w:t>(</w:t>
            </w:r>
            <w:r w:rsidR="00DE4E61" w:rsidRPr="0054135D">
              <w:rPr>
                <w:sz w:val="16"/>
                <w:szCs w:val="16"/>
              </w:rPr>
              <w:t xml:space="preserve">(1-cFLIPL) </w:t>
            </w:r>
            <w:r w:rsidR="00782D18">
              <w:rPr>
                <w:sz w:val="16"/>
                <w:szCs w:val="16"/>
              </w:rPr>
              <w:t>,</w:t>
            </w:r>
            <w:r w:rsidR="00DE4E61" w:rsidRPr="0054135D">
              <w:rPr>
                <w:sz w:val="16"/>
                <w:szCs w:val="16"/>
              </w:rPr>
              <w:t>Max</w:t>
            </w:r>
            <w:r w:rsidR="00782D18">
              <w:rPr>
                <w:sz w:val="16"/>
                <w:szCs w:val="16"/>
              </w:rPr>
              <w:t>(</w:t>
            </w:r>
            <w:proofErr w:type="spellStart"/>
            <w:r w:rsidR="00DE4E61" w:rsidRPr="0054135D">
              <w:rPr>
                <w:sz w:val="16"/>
                <w:szCs w:val="16"/>
              </w:rPr>
              <w:t>ComplexII</w:t>
            </w:r>
            <w:r w:rsidR="00782D18">
              <w:rPr>
                <w:sz w:val="16"/>
                <w:szCs w:val="16"/>
              </w:rPr>
              <w:t>,</w:t>
            </w:r>
            <w:r w:rsidR="00DE4E61" w:rsidRPr="0054135D">
              <w:rPr>
                <w:sz w:val="16"/>
                <w:szCs w:val="16"/>
              </w:rPr>
              <w:t>ERK</w:t>
            </w:r>
            <w:proofErr w:type="spellEnd"/>
            <w:r w:rsidR="00DE4E61" w:rsidRPr="0054135D">
              <w:rPr>
                <w:sz w:val="16"/>
                <w:szCs w:val="16"/>
              </w:rPr>
              <w:t>)</w:t>
            </w:r>
            <w:r w:rsidR="00782D18">
              <w:rPr>
                <w:sz w:val="16"/>
                <w:szCs w:val="16"/>
              </w:rPr>
              <w:t>)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FLIPL</w:t>
            </w:r>
            <w:proofErr w:type="spellEnd"/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FLIPL</w:t>
            </w:r>
            <w:proofErr w:type="spellEnd"/>
            <w:r w:rsidRPr="0054135D">
              <w:rPr>
                <w:sz w:val="16"/>
                <w:szCs w:val="16"/>
              </w:rPr>
              <w:t>=</w:t>
            </w:r>
            <w:proofErr w:type="spellStart"/>
            <w:r w:rsidRPr="0054135D">
              <w:rPr>
                <w:sz w:val="16"/>
                <w:szCs w:val="16"/>
              </w:rPr>
              <w:t>NFκB</w:t>
            </w:r>
            <w:proofErr w:type="spellEnd"/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  <w:r w:rsidRPr="0054135D">
              <w:rPr>
                <w:sz w:val="16"/>
                <w:szCs w:val="16"/>
              </w:rPr>
              <w:t>=TNF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663DEE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ComplexII</w:t>
            </w:r>
            <w:proofErr w:type="spellEnd"/>
            <w:r w:rsidRPr="0054135D">
              <w:rPr>
                <w:sz w:val="16"/>
                <w:szCs w:val="16"/>
              </w:rPr>
              <w:t>=</w:t>
            </w:r>
            <w:r w:rsidR="00663DEE" w:rsidRPr="0054135D">
              <w:rPr>
                <w:sz w:val="16"/>
                <w:szCs w:val="16"/>
              </w:rPr>
              <w:t xml:space="preserve"> Max</w:t>
            </w:r>
            <w:r w:rsidR="00663DEE">
              <w:rPr>
                <w:sz w:val="16"/>
                <w:szCs w:val="16"/>
              </w:rPr>
              <w:t>(</w:t>
            </w:r>
            <w:proofErr w:type="spellStart"/>
            <w:r w:rsidR="00663DEE" w:rsidRPr="0054135D">
              <w:rPr>
                <w:sz w:val="16"/>
                <w:szCs w:val="16"/>
              </w:rPr>
              <w:t>TNF</w:t>
            </w:r>
            <w:r w:rsidR="00663DEE">
              <w:rPr>
                <w:sz w:val="16"/>
                <w:szCs w:val="16"/>
              </w:rPr>
              <w:t>,</w:t>
            </w:r>
            <w:r w:rsidR="00663DEE" w:rsidRPr="0054135D">
              <w:rPr>
                <w:sz w:val="16"/>
                <w:szCs w:val="16"/>
              </w:rPr>
              <w:t>ComplexI</w:t>
            </w:r>
            <w:proofErr w:type="spellEnd"/>
            <w:r w:rsidR="00663DEE">
              <w:rPr>
                <w:sz w:val="16"/>
                <w:szCs w:val="16"/>
              </w:rPr>
              <w:t>)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=EGF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RK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RK=MEK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KK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KK=</w:t>
            </w: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RS1=Insulin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JNK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=MKK7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7015E1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=</w:t>
            </w:r>
            <w:r w:rsidR="007015E1" w:rsidRPr="0054135D">
              <w:rPr>
                <w:sz w:val="16"/>
                <w:szCs w:val="16"/>
              </w:rPr>
              <w:t xml:space="preserve"> Max</w:t>
            </w:r>
            <w:r w:rsidR="007015E1">
              <w:rPr>
                <w:sz w:val="16"/>
                <w:szCs w:val="16"/>
              </w:rPr>
              <w:t>(</w:t>
            </w:r>
            <w:r w:rsidR="007015E1" w:rsidRPr="0054135D">
              <w:rPr>
                <w:sz w:val="16"/>
                <w:szCs w:val="16"/>
              </w:rPr>
              <w:t>EGFR</w:t>
            </w:r>
            <w:r w:rsidR="007015E1">
              <w:rPr>
                <w:sz w:val="16"/>
                <w:szCs w:val="16"/>
              </w:rPr>
              <w:t>,</w:t>
            </w:r>
            <w:r w:rsidR="007015E1" w:rsidRPr="0054135D">
              <w:rPr>
                <w:sz w:val="16"/>
                <w:szCs w:val="16"/>
              </w:rPr>
              <w:t>IRS1</w:t>
            </w:r>
            <w:r w:rsidR="007015E1">
              <w:rPr>
                <w:sz w:val="16"/>
                <w:szCs w:val="16"/>
              </w:rPr>
              <w:t>)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K1ASK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=</w:t>
            </w:r>
            <w:proofErr w:type="spellStart"/>
            <w:r w:rsidRPr="0054135D">
              <w:rPr>
                <w:sz w:val="16"/>
                <w:szCs w:val="16"/>
              </w:rPr>
              <w:t>ComplexI</w:t>
            </w:r>
            <w:proofErr w:type="spellEnd"/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=p38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=MEKK1ASK1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=MEKK1ASK1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54135D">
              <w:rPr>
                <w:sz w:val="16"/>
                <w:szCs w:val="16"/>
              </w:rPr>
              <w:t>NFκB</w:t>
            </w:r>
            <w:proofErr w:type="spellEnd"/>
            <w:r w:rsidRPr="0054135D">
              <w:rPr>
                <w:sz w:val="16"/>
                <w:szCs w:val="16"/>
              </w:rPr>
              <w:t>=IKK</w:t>
            </w:r>
          </w:p>
        </w:tc>
      </w:tr>
      <w:tr w:rsidR="00DC58AF" w:rsidRPr="0054135D" w:rsidTr="00EC4C3A">
        <w:trPr>
          <w:trHeight w:val="20"/>
        </w:trPr>
        <w:tc>
          <w:tcPr>
            <w:tcW w:w="253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=MKK3</w:t>
            </w:r>
          </w:p>
        </w:tc>
      </w:tr>
      <w:tr w:rsidR="00674A01" w:rsidRPr="0054135D" w:rsidTr="00EC4C3A">
        <w:trPr>
          <w:trHeight w:val="250"/>
        </w:trPr>
        <w:tc>
          <w:tcPr>
            <w:tcW w:w="2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A01" w:rsidRPr="0054135D" w:rsidRDefault="008D62C5" w:rsidP="00EC4C3A">
            <w:pPr>
              <w:spacing w:before="120" w:after="12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o</w:t>
            </w:r>
            <w:r w:rsidR="00DC58AF" w:rsidRPr="0054135D">
              <w:rPr>
                <w:sz w:val="16"/>
                <w:szCs w:val="16"/>
              </w:rPr>
              <w:t>utput</w:t>
            </w:r>
            <w:r>
              <w:rPr>
                <w:sz w:val="16"/>
                <w:szCs w:val="16"/>
              </w:rPr>
              <w:t xml:space="preserve"> molecule</w:t>
            </w:r>
            <w:r w:rsidR="00EC4C3A">
              <w:rPr>
                <w:sz w:val="16"/>
                <w:szCs w:val="16"/>
              </w:rPr>
              <w:t xml:space="preserve"> </w:t>
            </w:r>
            <w:r w:rsidR="00EC4C3A" w:rsidRPr="00EC4C3A">
              <w:rPr>
                <w:position w:val="-6"/>
                <w:sz w:val="16"/>
                <w:szCs w:val="16"/>
              </w:rPr>
              <w:object w:dxaOrig="34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45pt;height:11.5pt" o:ole="">
                  <v:imagedata r:id="rId9" o:title=""/>
                </v:shape>
                <o:OLEObject Type="Embed" ProgID="Equation.DSMT4" ShapeID="_x0000_i1025" DrawAspect="Content" ObjectID="_1471086885" r:id="rId10"/>
              </w:object>
            </w:r>
            <w:r w:rsidR="00EC4C3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A01" w:rsidRPr="0054135D" w:rsidRDefault="00DC58AF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3</w:t>
            </w:r>
          </w:p>
        </w:tc>
        <w:tc>
          <w:tcPr>
            <w:tcW w:w="6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A01" w:rsidRPr="0054135D" w:rsidRDefault="00DC58AF" w:rsidP="001A4DF5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3=</w:t>
            </w:r>
            <w:r w:rsidR="001A4DF5" w:rsidRPr="0054135D">
              <w:rPr>
                <w:sz w:val="16"/>
                <w:szCs w:val="16"/>
              </w:rPr>
              <w:t xml:space="preserve"> Min</w:t>
            </w:r>
            <w:r w:rsidR="001A4DF5">
              <w:rPr>
                <w:sz w:val="16"/>
                <w:szCs w:val="16"/>
              </w:rPr>
              <w:t>(</w:t>
            </w:r>
            <w:r w:rsidR="001A4DF5" w:rsidRPr="0054135D">
              <w:rPr>
                <w:sz w:val="16"/>
                <w:szCs w:val="16"/>
              </w:rPr>
              <w:t>(1-AKT)</w:t>
            </w:r>
            <w:r w:rsidR="001A4DF5">
              <w:rPr>
                <w:sz w:val="16"/>
                <w:szCs w:val="16"/>
              </w:rPr>
              <w:t>,</w:t>
            </w:r>
            <w:r w:rsidR="001A4DF5" w:rsidRPr="0054135D">
              <w:rPr>
                <w:sz w:val="16"/>
                <w:szCs w:val="16"/>
              </w:rPr>
              <w:t>Max</w:t>
            </w:r>
            <w:r w:rsidR="001A4DF5">
              <w:rPr>
                <w:sz w:val="16"/>
                <w:szCs w:val="16"/>
              </w:rPr>
              <w:t>(</w:t>
            </w:r>
            <w:r w:rsidR="001A4DF5" w:rsidRPr="0054135D">
              <w:rPr>
                <w:sz w:val="16"/>
                <w:szCs w:val="16"/>
              </w:rPr>
              <w:t>caspase8</w:t>
            </w:r>
            <w:r w:rsidR="001A4DF5">
              <w:rPr>
                <w:sz w:val="16"/>
                <w:szCs w:val="16"/>
              </w:rPr>
              <w:t>,</w:t>
            </w:r>
            <w:r w:rsidR="001A4DF5" w:rsidRPr="0054135D">
              <w:rPr>
                <w:sz w:val="16"/>
                <w:szCs w:val="16"/>
              </w:rPr>
              <w:t>JNK1</w:t>
            </w:r>
            <w:r w:rsidR="001A4DF5">
              <w:rPr>
                <w:sz w:val="16"/>
                <w:szCs w:val="16"/>
              </w:rPr>
              <w:t>,</w:t>
            </w:r>
            <w:r w:rsidR="001A4DF5" w:rsidRPr="0054135D">
              <w:rPr>
                <w:sz w:val="16"/>
                <w:szCs w:val="16"/>
              </w:rPr>
              <w:t>MK2)</w:t>
            </w:r>
            <w:r w:rsidR="001A4DF5">
              <w:rPr>
                <w:sz w:val="16"/>
                <w:szCs w:val="16"/>
              </w:rPr>
              <w:t>)</w:t>
            </w:r>
          </w:p>
        </w:tc>
      </w:tr>
      <w:bookmarkEnd w:id="9"/>
      <w:bookmarkEnd w:id="10"/>
    </w:tbl>
    <w:p w:rsidR="00732E90" w:rsidRDefault="00732E90" w:rsidP="00D35336">
      <w:pPr>
        <w:pStyle w:val="NormalwoIndent"/>
      </w:pPr>
    </w:p>
    <w:p w:rsidR="005053C5" w:rsidRDefault="00E7569B" w:rsidP="00D35336">
      <w:pPr>
        <w:pStyle w:val="NormalwoIndent"/>
      </w:pPr>
      <w:r w:rsidRPr="006C7CAF">
        <w:t>Each equation specifies the input signal</w:t>
      </w:r>
      <w:r>
        <w:t>(</w:t>
      </w:r>
      <w:r w:rsidRPr="006C7CAF">
        <w:t>s</w:t>
      </w:r>
      <w:r>
        <w:t>)</w:t>
      </w:r>
      <w:r w:rsidRPr="006C7CAF">
        <w:t xml:space="preserve"> </w:t>
      </w:r>
      <w:r>
        <w:t>of</w:t>
      </w:r>
      <w:r w:rsidRPr="006C7CAF">
        <w:t xml:space="preserve"> a molecule</w:t>
      </w:r>
      <w:r>
        <w:t xml:space="preserve"> in the network. </w:t>
      </w:r>
      <w:r w:rsidR="005053C5">
        <w:t>T</w:t>
      </w:r>
      <w:r w:rsidR="005053C5" w:rsidRPr="006C7CAF">
        <w:t xml:space="preserve">he operations </w:t>
      </w:r>
      <w:r w:rsidR="005053C5">
        <w:t xml:space="preserve">Max and Min </w:t>
      </w:r>
      <w:r w:rsidR="005053C5" w:rsidRPr="006C7CAF">
        <w:t xml:space="preserve">represent </w:t>
      </w:r>
      <w:r w:rsidR="005053C5">
        <w:t>maximum</w:t>
      </w:r>
      <w:r w:rsidR="005053C5" w:rsidRPr="006C7CAF">
        <w:t xml:space="preserve"> and </w:t>
      </w:r>
      <w:r w:rsidR="005053C5">
        <w:t>minimum</w:t>
      </w:r>
      <w:r w:rsidR="005053C5" w:rsidRPr="006C7CAF">
        <w:t>, respectively</w:t>
      </w:r>
      <w:r w:rsidR="005053C5">
        <w:t>.</w:t>
      </w:r>
    </w:p>
    <w:sectPr w:rsidR="005053C5" w:rsidSect="000D4125">
      <w:footerReference w:type="default" r:id="rId11"/>
      <w:type w:val="continuous"/>
      <w:pgSz w:w="12240" w:h="15840" w:code="1"/>
      <w:pgMar w:top="1080" w:right="893" w:bottom="1440" w:left="8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495" w:rsidRDefault="003A4495" w:rsidP="00CE42D5">
      <w:pPr>
        <w:spacing w:line="240" w:lineRule="auto"/>
      </w:pPr>
      <w:r>
        <w:separator/>
      </w:r>
    </w:p>
  </w:endnote>
  <w:endnote w:type="continuationSeparator" w:id="0">
    <w:p w:rsidR="003A4495" w:rsidRDefault="003A4495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22790"/>
      <w:docPartObj>
        <w:docPartGallery w:val="Page Numbers (Bottom of Page)"/>
        <w:docPartUnique/>
      </w:docPartObj>
    </w:sdtPr>
    <w:sdtEndPr/>
    <w:sdtContent>
      <w:p w:rsidR="00153EB5" w:rsidRDefault="00503B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7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B5" w:rsidRDefault="0015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495" w:rsidRDefault="003A4495" w:rsidP="00CE42D5">
      <w:pPr>
        <w:spacing w:line="240" w:lineRule="auto"/>
      </w:pPr>
      <w:r>
        <w:separator/>
      </w:r>
    </w:p>
  </w:footnote>
  <w:footnote w:type="continuationSeparator" w:id="0">
    <w:p w:rsidR="003A4495" w:rsidRDefault="003A4495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7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70CB5F27"/>
    <w:multiLevelType w:val="hybridMultilevel"/>
    <w:tmpl w:val="C484AC62"/>
    <w:lvl w:ilvl="0" w:tplc="DE06301A">
      <w:start w:val="1"/>
      <w:numFmt w:val="decimal"/>
      <w:pStyle w:val="TableHeader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10"/>
  </w:num>
  <w:num w:numId="10">
    <w:abstractNumId w:val="4"/>
  </w:num>
  <w:num w:numId="11">
    <w:abstractNumId w:val="0"/>
  </w:num>
  <w:num w:numId="12">
    <w:abstractNumId w:val="8"/>
  </w:num>
  <w:num w:numId="13">
    <w:abstractNumId w:val="7"/>
  </w:num>
  <w:num w:numId="14">
    <w:abstractNumId w:val="2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03D9"/>
    <w:rsid w:val="000000C5"/>
    <w:rsid w:val="00000B35"/>
    <w:rsid w:val="00001238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1B80"/>
    <w:rsid w:val="0003391E"/>
    <w:rsid w:val="00033962"/>
    <w:rsid w:val="00033C20"/>
    <w:rsid w:val="000361E8"/>
    <w:rsid w:val="00036764"/>
    <w:rsid w:val="0003742D"/>
    <w:rsid w:val="00041084"/>
    <w:rsid w:val="0004379F"/>
    <w:rsid w:val="00044178"/>
    <w:rsid w:val="00044E0D"/>
    <w:rsid w:val="00044E4C"/>
    <w:rsid w:val="0004620F"/>
    <w:rsid w:val="00046D25"/>
    <w:rsid w:val="000534CC"/>
    <w:rsid w:val="00056B29"/>
    <w:rsid w:val="00056EF2"/>
    <w:rsid w:val="0005784B"/>
    <w:rsid w:val="0006067A"/>
    <w:rsid w:val="00060A94"/>
    <w:rsid w:val="000610D5"/>
    <w:rsid w:val="00063C25"/>
    <w:rsid w:val="0006501D"/>
    <w:rsid w:val="00066D10"/>
    <w:rsid w:val="00066E8C"/>
    <w:rsid w:val="00067C25"/>
    <w:rsid w:val="00070858"/>
    <w:rsid w:val="000711E7"/>
    <w:rsid w:val="00071E12"/>
    <w:rsid w:val="0007300F"/>
    <w:rsid w:val="000739AB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B5523"/>
    <w:rsid w:val="000C09EC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E2F"/>
    <w:rsid w:val="00113F0A"/>
    <w:rsid w:val="00114625"/>
    <w:rsid w:val="001150C8"/>
    <w:rsid w:val="00115A98"/>
    <w:rsid w:val="00116620"/>
    <w:rsid w:val="00120D6E"/>
    <w:rsid w:val="001221D2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2672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A63"/>
    <w:rsid w:val="001A1CBF"/>
    <w:rsid w:val="001A2285"/>
    <w:rsid w:val="001A4DF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33B"/>
    <w:rsid w:val="002254A9"/>
    <w:rsid w:val="00227DC9"/>
    <w:rsid w:val="00232056"/>
    <w:rsid w:val="00232262"/>
    <w:rsid w:val="0023350C"/>
    <w:rsid w:val="002339E3"/>
    <w:rsid w:val="00234C69"/>
    <w:rsid w:val="00235337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4F14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3500"/>
    <w:rsid w:val="002B45DB"/>
    <w:rsid w:val="002B650E"/>
    <w:rsid w:val="002B78DB"/>
    <w:rsid w:val="002B7BC9"/>
    <w:rsid w:val="002B7DB0"/>
    <w:rsid w:val="002C2F14"/>
    <w:rsid w:val="002C6237"/>
    <w:rsid w:val="002C6CCB"/>
    <w:rsid w:val="002C795B"/>
    <w:rsid w:val="002D169F"/>
    <w:rsid w:val="002D21C2"/>
    <w:rsid w:val="002D23C3"/>
    <w:rsid w:val="002D54EF"/>
    <w:rsid w:val="002E2657"/>
    <w:rsid w:val="002E3377"/>
    <w:rsid w:val="002E43A9"/>
    <w:rsid w:val="002E4D2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4495"/>
    <w:rsid w:val="003A59D1"/>
    <w:rsid w:val="003A6CBD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4D6C"/>
    <w:rsid w:val="00477623"/>
    <w:rsid w:val="00483483"/>
    <w:rsid w:val="00483607"/>
    <w:rsid w:val="00484AD8"/>
    <w:rsid w:val="00484CF4"/>
    <w:rsid w:val="004857E8"/>
    <w:rsid w:val="00487C31"/>
    <w:rsid w:val="00487D13"/>
    <w:rsid w:val="00492309"/>
    <w:rsid w:val="00492EDE"/>
    <w:rsid w:val="00492FAA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B1336"/>
    <w:rsid w:val="004B13E4"/>
    <w:rsid w:val="004B3AA5"/>
    <w:rsid w:val="004B5FAA"/>
    <w:rsid w:val="004B6F80"/>
    <w:rsid w:val="004B74BB"/>
    <w:rsid w:val="004C0FF3"/>
    <w:rsid w:val="004C13F1"/>
    <w:rsid w:val="004C156A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3BAB"/>
    <w:rsid w:val="0050411A"/>
    <w:rsid w:val="005053C5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4670E"/>
    <w:rsid w:val="00547F9A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C7CE7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04D"/>
    <w:rsid w:val="006009A2"/>
    <w:rsid w:val="00601CC8"/>
    <w:rsid w:val="00602FEB"/>
    <w:rsid w:val="00604943"/>
    <w:rsid w:val="0060540E"/>
    <w:rsid w:val="00605DBF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3DEE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10D7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15E1"/>
    <w:rsid w:val="00702E4D"/>
    <w:rsid w:val="00703D31"/>
    <w:rsid w:val="00703D68"/>
    <w:rsid w:val="0070554E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17E8C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2D18"/>
    <w:rsid w:val="00783E53"/>
    <w:rsid w:val="00785022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13ED"/>
    <w:rsid w:val="007D1D4A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EA0"/>
    <w:rsid w:val="007F3958"/>
    <w:rsid w:val="007F49B6"/>
    <w:rsid w:val="007F4D25"/>
    <w:rsid w:val="007F5930"/>
    <w:rsid w:val="007F5C3B"/>
    <w:rsid w:val="007F5D63"/>
    <w:rsid w:val="007F61E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92B2A"/>
    <w:rsid w:val="00993707"/>
    <w:rsid w:val="00994F73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B702A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6364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1A31"/>
    <w:rsid w:val="00A65441"/>
    <w:rsid w:val="00A65E68"/>
    <w:rsid w:val="00A6679C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81A"/>
    <w:rsid w:val="00B11A60"/>
    <w:rsid w:val="00B134EE"/>
    <w:rsid w:val="00B13CA2"/>
    <w:rsid w:val="00B13E22"/>
    <w:rsid w:val="00B15A08"/>
    <w:rsid w:val="00B174EA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5EAC"/>
    <w:rsid w:val="00B56238"/>
    <w:rsid w:val="00B60105"/>
    <w:rsid w:val="00B604A9"/>
    <w:rsid w:val="00B61EA2"/>
    <w:rsid w:val="00B626BD"/>
    <w:rsid w:val="00B65F36"/>
    <w:rsid w:val="00B663AA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6742"/>
    <w:rsid w:val="00C122E6"/>
    <w:rsid w:val="00C13965"/>
    <w:rsid w:val="00C17FFB"/>
    <w:rsid w:val="00C201F7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336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4E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5A0B"/>
    <w:rsid w:val="00E67357"/>
    <w:rsid w:val="00E72E9F"/>
    <w:rsid w:val="00E7569B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787"/>
    <w:rsid w:val="00EB34B8"/>
    <w:rsid w:val="00EB35C6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F00BF9"/>
    <w:rsid w:val="00F012DB"/>
    <w:rsid w:val="00F01BD3"/>
    <w:rsid w:val="00F01CEE"/>
    <w:rsid w:val="00F030D8"/>
    <w:rsid w:val="00F10EB6"/>
    <w:rsid w:val="00F11E19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0FC"/>
    <w:rsid w:val="00F4583B"/>
    <w:rsid w:val="00F45F56"/>
    <w:rsid w:val="00F51D99"/>
    <w:rsid w:val="00F521AA"/>
    <w:rsid w:val="00F52547"/>
    <w:rsid w:val="00F53AA9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47C5"/>
    <w:rsid w:val="00F85222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noProof/>
      <w:spacing w:val="-1"/>
      <w:sz w:val="16"/>
      <w:szCs w:val="16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/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011841"/>
    <w:pPr>
      <w:numPr>
        <w:numId w:val="2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011841"/>
    <w:rPr>
      <w:rFonts w:eastAsia="Times New Roman"/>
      <w:smallCaps/>
      <w:noProof/>
      <w:sz w:val="16"/>
      <w:szCs w:val="16"/>
    </w:rPr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F64D89-F878-498A-A70A-769A13CF0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man</cp:lastModifiedBy>
  <cp:revision>19</cp:revision>
  <cp:lastPrinted>2013-07-15T16:13:00Z</cp:lastPrinted>
  <dcterms:created xsi:type="dcterms:W3CDTF">2014-05-09T16:59:00Z</dcterms:created>
  <dcterms:modified xsi:type="dcterms:W3CDTF">2014-09-0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